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4B747" w14:textId="77777777" w:rsidR="004D3653" w:rsidRDefault="004D3653" w:rsidP="004D3653">
      <w:pPr>
        <w:jc w:val="center"/>
        <w:rPr>
          <w:rFonts w:cstheme="minorHAnsi"/>
          <w:u w:val="single"/>
        </w:rPr>
      </w:pPr>
      <w:r w:rsidRPr="009D1425">
        <w:rPr>
          <w:rFonts w:cstheme="minorHAnsi"/>
          <w:u w:val="single"/>
        </w:rPr>
        <w:t>Supplementary file</w:t>
      </w:r>
    </w:p>
    <w:p w14:paraId="2F6D7658" w14:textId="4FAA4A0C" w:rsidR="004D3653" w:rsidRDefault="004D3653">
      <w:pPr>
        <w:rPr>
          <w:b/>
          <w:bCs/>
          <w:i/>
          <w:iCs/>
        </w:rPr>
      </w:pPr>
      <w:r w:rsidRPr="004D3653">
        <w:rPr>
          <w:b/>
          <w:bCs/>
          <w:u w:val="single"/>
        </w:rPr>
        <w:t>Supplementary figure 1</w:t>
      </w:r>
    </w:p>
    <w:p w14:paraId="18F34C19" w14:textId="52038E79" w:rsidR="004D3653" w:rsidRPr="004D3653" w:rsidRDefault="004D3653">
      <w:r>
        <w:t>The relationship between VAS-D, VAS-U and VO</w:t>
      </w:r>
      <w:r>
        <w:rPr>
          <w:vertAlign w:val="subscript"/>
        </w:rPr>
        <w:t>2</w:t>
      </w:r>
      <w:r>
        <w:t>. VAS-D: Green triangle; VAS-U: Blue Square; VO</w:t>
      </w:r>
      <w:r>
        <w:rPr>
          <w:vertAlign w:val="subscript"/>
        </w:rPr>
        <w:t>2</w:t>
      </w:r>
      <w:r>
        <w:t>: Red circle. Data shown as Mean (SD).</w:t>
      </w:r>
    </w:p>
    <w:p w14:paraId="6693F28D" w14:textId="6D9EB1F1" w:rsidR="004D3653" w:rsidRPr="004D3653" w:rsidRDefault="004D3653">
      <w:pPr>
        <w:rPr>
          <w:b/>
          <w:bCs/>
          <w:u w:val="single"/>
        </w:rPr>
      </w:pPr>
      <w:r>
        <w:object w:dxaOrig="14587" w:dyaOrig="9698" w14:anchorId="3AB2A0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300pt" o:ole="">
            <v:imagedata r:id="rId4" o:title=""/>
          </v:shape>
          <o:OLEObject Type="Embed" ProgID="Prism10.Document" ShapeID="_x0000_i1025" DrawAspect="Content" ObjectID="_1815384229" r:id="rId5"/>
        </w:object>
      </w:r>
    </w:p>
    <w:sectPr w:rsidR="004D3653" w:rsidRPr="004D36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653"/>
    <w:rsid w:val="001C7E15"/>
    <w:rsid w:val="004D3653"/>
    <w:rsid w:val="00AB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D19E1"/>
  <w15:chartTrackingRefBased/>
  <w15:docId w15:val="{83954916-7971-460B-ABEC-FF26A5EAE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65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ins Timothy</dc:creator>
  <cp:keywords/>
  <dc:description/>
  <cp:lastModifiedBy>Jenkins Timothy</cp:lastModifiedBy>
  <cp:revision>1</cp:revision>
  <dcterms:created xsi:type="dcterms:W3CDTF">2025-07-30T11:28:00Z</dcterms:created>
  <dcterms:modified xsi:type="dcterms:W3CDTF">2025-07-30T11:37:00Z</dcterms:modified>
</cp:coreProperties>
</file>